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40EF" w:rsidRPr="00E54450" w:rsidRDefault="000E40EF" w:rsidP="000E40EF">
      <w:p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E54450">
        <w:rPr>
          <w:rFonts w:ascii="Times New Roman" w:hAnsi="Times New Roman" w:cs="Times New Roman"/>
          <w:b/>
          <w:szCs w:val="16"/>
        </w:rPr>
        <w:t>S</w:t>
      </w:r>
      <w:r>
        <w:rPr>
          <w:rFonts w:ascii="Times New Roman" w:hAnsi="Times New Roman" w:cs="Times New Roman"/>
          <w:b/>
          <w:szCs w:val="16"/>
        </w:rPr>
        <w:t>7 Table</w:t>
      </w:r>
      <w:r w:rsidRPr="00E54450">
        <w:rPr>
          <w:rFonts w:ascii="Times New Roman" w:hAnsi="Times New Roman" w:cs="Times New Roman"/>
          <w:b/>
          <w:szCs w:val="16"/>
        </w:rPr>
        <w:t>: Mean (Standard Deviation) Cost and Cost Difference (95% Confidence Interval) Per Participant over the 6 months (in 2014/15 UK pounds sterling</w:t>
      </w:r>
      <w:proofErr w:type="gramStart"/>
      <w:r w:rsidRPr="00E54450">
        <w:rPr>
          <w:rFonts w:ascii="Times New Roman" w:hAnsi="Times New Roman" w:cs="Times New Roman"/>
          <w:b/>
          <w:szCs w:val="16"/>
        </w:rPr>
        <w:t>)</w:t>
      </w:r>
      <w:r w:rsidR="002C224F">
        <w:rPr>
          <w:rFonts w:ascii="Times New Roman" w:hAnsi="Times New Roman" w:cs="Times New Roman"/>
          <w:b/>
          <w:szCs w:val="16"/>
        </w:rPr>
        <w:t>(</w:t>
      </w:r>
      <w:proofErr w:type="gramEnd"/>
      <w:r w:rsidR="002C224F">
        <w:rPr>
          <w:rFonts w:ascii="Times New Roman" w:hAnsi="Times New Roman" w:cs="Times New Roman"/>
          <w:b/>
          <w:szCs w:val="16"/>
        </w:rPr>
        <w:t>Base case)</w:t>
      </w:r>
    </w:p>
    <w:p w:rsidR="000E40EF" w:rsidRPr="00E54450" w:rsidRDefault="000E40EF" w:rsidP="000E40EF">
      <w:pPr>
        <w:rPr>
          <w:rFonts w:ascii="Times New Roman" w:hAnsi="Times New Roman" w:cs="Times New Roman"/>
          <w:b/>
          <w:sz w:val="16"/>
          <w:szCs w:val="16"/>
        </w:rPr>
      </w:pPr>
    </w:p>
    <w:tbl>
      <w:tblPr>
        <w:tblW w:w="9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681"/>
        <w:gridCol w:w="1842"/>
        <w:gridCol w:w="1841"/>
        <w:gridCol w:w="2281"/>
      </w:tblGrid>
      <w:tr w:rsidR="000E40EF" w:rsidRPr="00E54450" w:rsidTr="006B7D98">
        <w:trPr>
          <w:trHeight w:val="2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40EF" w:rsidRPr="00E54450" w:rsidRDefault="000E40EF" w:rsidP="00A7171A">
            <w:pPr>
              <w:pStyle w:val="Header"/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Resource use ite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40EF" w:rsidRPr="00E54450" w:rsidRDefault="000E40EF" w:rsidP="00A7171A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Intervention  (n=134):</w:t>
            </w:r>
          </w:p>
          <w:p w:rsidR="000E40EF" w:rsidRPr="00E54450" w:rsidRDefault="000E40EF" w:rsidP="00A7171A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mean (SD)  £’s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40EF" w:rsidRPr="00E54450" w:rsidRDefault="000E40EF" w:rsidP="00A7171A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Standard Care (n=139):</w:t>
            </w:r>
          </w:p>
          <w:p w:rsidR="000E40EF" w:rsidRPr="00E54450" w:rsidRDefault="000E40EF" w:rsidP="00A7171A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mean (SD)  £’s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40EF" w:rsidRPr="00E54450" w:rsidRDefault="000E40EF" w:rsidP="00A7171A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Mean difference</w:t>
            </w:r>
          </w:p>
          <w:p w:rsidR="000E40EF" w:rsidRPr="00E54450" w:rsidRDefault="000E40EF" w:rsidP="00A7171A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(95% CI)  £’s</w:t>
            </w:r>
          </w:p>
        </w:tc>
      </w:tr>
      <w:tr w:rsidR="000E40EF" w:rsidRPr="00E54450" w:rsidTr="006B7D98">
        <w:trPr>
          <w:trHeight w:val="220"/>
        </w:trPr>
        <w:tc>
          <w:tcPr>
            <w:tcW w:w="96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40EF" w:rsidRPr="00E54450" w:rsidRDefault="000E40EF" w:rsidP="00A7171A">
            <w:pPr>
              <w:pStyle w:val="Header"/>
              <w:spacing w:line="48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Intervention resource use</w:t>
            </w:r>
            <w:r w:rsidR="006B7D9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– Silk therapeutic garments (including replacements)</w:t>
            </w:r>
          </w:p>
        </w:tc>
      </w:tr>
      <w:tr w:rsidR="000E40EF" w:rsidRPr="00E54450" w:rsidTr="003723DB">
        <w:trPr>
          <w:trHeight w:val="2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40EF" w:rsidRPr="006B7D98" w:rsidRDefault="006B7D98" w:rsidP="003723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D98">
              <w:rPr>
                <w:rFonts w:ascii="Times New Roman" w:hAnsi="Times New Roman" w:cs="Times New Roman"/>
                <w:sz w:val="16"/>
                <w:szCs w:val="16"/>
              </w:rPr>
              <w:t>Base case – Prescription Cost Analysi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40EF" w:rsidRPr="006B7D98" w:rsidRDefault="00231993" w:rsidP="00A7171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r>
              <w:rPr>
                <w:rFonts w:ascii="Times New Roman" w:hAnsi="Times New Roman" w:cs="Times New Roman"/>
                <w:sz w:val="16"/>
                <w:szCs w:val="16"/>
              </w:rPr>
              <w:t>318.52 (136.60)</w:t>
            </w:r>
            <w:bookmarkEnd w:id="0"/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40EF" w:rsidRPr="006B7D98" w:rsidRDefault="000E40EF" w:rsidP="00A7171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7D98">
              <w:rPr>
                <w:rFonts w:ascii="Times New Roman" w:hAnsi="Times New Roman" w:cs="Times New Roman"/>
                <w:sz w:val="16"/>
                <w:szCs w:val="16"/>
              </w:rPr>
              <w:t>0·00</w:t>
            </w:r>
          </w:p>
          <w:p w:rsidR="000E40EF" w:rsidRPr="006B7D98" w:rsidRDefault="000E40EF" w:rsidP="00A7171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7D98">
              <w:rPr>
                <w:rFonts w:ascii="Times New Roman" w:hAnsi="Times New Roman" w:cs="Times New Roman"/>
                <w:sz w:val="16"/>
                <w:szCs w:val="16"/>
              </w:rPr>
              <w:t>(0·00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40EF" w:rsidRPr="006B7D98" w:rsidRDefault="00231993" w:rsidP="00A7171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8.52</w:t>
            </w:r>
          </w:p>
          <w:p w:rsidR="000E40EF" w:rsidRPr="006B7D98" w:rsidRDefault="000E40EF" w:rsidP="0023199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7D9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31993">
              <w:rPr>
                <w:rFonts w:ascii="Times New Roman" w:hAnsi="Times New Roman" w:cs="Times New Roman"/>
                <w:sz w:val="16"/>
                <w:szCs w:val="16"/>
              </w:rPr>
              <w:t>295.71, 341.33</w:t>
            </w:r>
            <w:r w:rsidRPr="006B7D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B7D98" w:rsidRPr="00E54450" w:rsidTr="003723DB">
        <w:trPr>
          <w:trHeight w:val="2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D98" w:rsidRPr="006B7D98" w:rsidRDefault="006B7D98" w:rsidP="0023199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7D98">
              <w:rPr>
                <w:rFonts w:ascii="Times New Roman" w:hAnsi="Times New Roman" w:cs="Times New Roman"/>
                <w:sz w:val="16"/>
                <w:szCs w:val="16"/>
              </w:rPr>
              <w:t xml:space="preserve">Sensitivity analysis – </w:t>
            </w:r>
            <w:r w:rsidR="00231993">
              <w:rPr>
                <w:rFonts w:ascii="Times New Roman" w:hAnsi="Times New Roman" w:cs="Times New Roman"/>
                <w:sz w:val="16"/>
                <w:szCs w:val="16"/>
              </w:rPr>
              <w:t>Tariff Approach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7D98" w:rsidRPr="006B7D98" w:rsidRDefault="006B7D98" w:rsidP="0023199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7D9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231993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 w:rsidRPr="006B7D9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231993">
              <w:rPr>
                <w:rFonts w:ascii="Times New Roman" w:hAnsi="Times New Roman" w:cs="Times New Roman"/>
                <w:sz w:val="16"/>
                <w:szCs w:val="16"/>
              </w:rPr>
              <w:t>19.52</w:t>
            </w:r>
            <w:r w:rsidRPr="006B7D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7D98" w:rsidRPr="006B7D98" w:rsidRDefault="006B7D98" w:rsidP="006B7D9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7D98">
              <w:rPr>
                <w:rFonts w:ascii="Times New Roman" w:hAnsi="Times New Roman" w:cs="Times New Roman"/>
                <w:sz w:val="16"/>
                <w:szCs w:val="16"/>
              </w:rPr>
              <w:t>0·00</w:t>
            </w:r>
          </w:p>
          <w:p w:rsidR="006B7D98" w:rsidRPr="006B7D98" w:rsidRDefault="006B7D98" w:rsidP="006B7D9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7D98">
              <w:rPr>
                <w:rFonts w:ascii="Times New Roman" w:hAnsi="Times New Roman" w:cs="Times New Roman"/>
                <w:sz w:val="16"/>
                <w:szCs w:val="16"/>
              </w:rPr>
              <w:t>(0·00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7D98" w:rsidRPr="006B7D98" w:rsidRDefault="00231993" w:rsidP="006B7D9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0.72</w:t>
            </w:r>
          </w:p>
          <w:p w:rsidR="006B7D98" w:rsidRPr="006B7D98" w:rsidRDefault="006B7D98" w:rsidP="0023199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7D9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31993">
              <w:rPr>
                <w:rFonts w:ascii="Times New Roman" w:hAnsi="Times New Roman" w:cs="Times New Roman"/>
                <w:sz w:val="16"/>
                <w:szCs w:val="16"/>
              </w:rPr>
              <w:t>280.76, 320.67</w:t>
            </w:r>
            <w:r w:rsidRPr="006B7D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B7D98" w:rsidRPr="00E54450" w:rsidTr="006B7D98">
        <w:tc>
          <w:tcPr>
            <w:tcW w:w="96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B7D98" w:rsidRPr="00E54450" w:rsidRDefault="006B7D98" w:rsidP="006B7D98">
            <w:pPr>
              <w:pStyle w:val="Header"/>
              <w:spacing w:line="48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Primary health care</w:t>
            </w:r>
          </w:p>
        </w:tc>
      </w:tr>
      <w:tr w:rsidR="006B7D98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GP (surgery consultation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72 (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98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40 (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43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68 </w:t>
            </w:r>
          </w:p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(-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51,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</w:tr>
      <w:tr w:rsidR="006B7D98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GP (telephone consultation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6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90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32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63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5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70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40)</w:t>
            </w:r>
          </w:p>
        </w:tc>
      </w:tr>
      <w:tr w:rsidR="006B7D98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GP (consultation out of Hours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50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84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50 (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49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50)</w:t>
            </w:r>
          </w:p>
        </w:tc>
      </w:tr>
      <w:tr w:rsidR="006B7D98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Practice nurse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63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89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87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76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34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</w:tr>
      <w:tr w:rsidR="006B7D98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Community eczema nurse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81 (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89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6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66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65 (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4, 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</w:tr>
      <w:tr w:rsidR="006B7D98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Community nurse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8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8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8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6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83)</w:t>
            </w:r>
          </w:p>
        </w:tc>
      </w:tr>
      <w:tr w:rsidR="006B7D98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Pharmacist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1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4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1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32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</w:tc>
      </w:tr>
      <w:tr w:rsidR="006B7D98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Health visitor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78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45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78 (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87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32)</w:t>
            </w:r>
          </w:p>
        </w:tc>
      </w:tr>
      <w:tr w:rsidR="006B7D98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Nutritionist (telephone contact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59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59 (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78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60)</w:t>
            </w:r>
          </w:p>
        </w:tc>
      </w:tr>
      <w:tr w:rsidR="006B7D98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Homeopathic visit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85 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0 (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8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5 (-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80,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</w:tc>
      </w:tr>
      <w:tr w:rsidR="006B7D98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Blood test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7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78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3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54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6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36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3)</w:t>
            </w:r>
          </w:p>
        </w:tc>
      </w:tr>
      <w:tr w:rsidR="006B7D98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Flu vaccinatio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2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56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2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65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2)</w:t>
            </w:r>
          </w:p>
        </w:tc>
      </w:tr>
      <w:tr w:rsidR="006B7D98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Total Primary health care cost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52 (5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74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01 (7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71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-1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49 </w:t>
            </w:r>
          </w:p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(-2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30, 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33)</w:t>
            </w:r>
          </w:p>
        </w:tc>
      </w:tr>
      <w:tr w:rsidR="006B7D98" w:rsidRPr="00E54450" w:rsidTr="006B7D98">
        <w:tc>
          <w:tcPr>
            <w:tcW w:w="96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Secondary health care</w:t>
            </w:r>
          </w:p>
        </w:tc>
      </w:tr>
      <w:tr w:rsidR="006B7D98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A&amp;E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39 (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tabs>
                <w:tab w:val="left" w:pos="1290"/>
              </w:tabs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34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5 (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3,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33)</w:t>
            </w:r>
          </w:p>
        </w:tc>
      </w:tr>
      <w:tr w:rsidR="006B7D98" w:rsidRPr="00E54450" w:rsidTr="006B7D98">
        <w:trPr>
          <w:trHeight w:val="508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Outpatients first visit (dermatology consultation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15 </w:t>
            </w:r>
          </w:p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(2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53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5   (1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82)  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00 </w:t>
            </w:r>
          </w:p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(-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94, 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93)</w:t>
            </w:r>
          </w:p>
        </w:tc>
      </w:tr>
      <w:tr w:rsidR="006B7D98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Dermatologist consultant </w:t>
            </w:r>
          </w:p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(phone/email consultation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96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09) 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92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67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3 (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3,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</w:tc>
      </w:tr>
      <w:tr w:rsidR="006B7D98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Consultant Eczema nurse (telephone consultation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1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46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1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63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1)</w:t>
            </w:r>
          </w:p>
        </w:tc>
      </w:tr>
      <w:tr w:rsidR="006B7D98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Eczema nurse (telephone contact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6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66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6 (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48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</w:tr>
      <w:tr w:rsidR="006B7D98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Paediatric assessment uni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46 (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64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46 </w:t>
            </w:r>
          </w:p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(-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0,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</w:tr>
      <w:tr w:rsidR="006B7D98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Children’s war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18 </w:t>
            </w:r>
          </w:p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(1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49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62 (1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62)  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56 </w:t>
            </w:r>
          </w:p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(-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4, 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35)</w:t>
            </w:r>
          </w:p>
        </w:tc>
      </w:tr>
      <w:tr w:rsidR="006B7D98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Inpatient stay for skin disorder without intervention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42 (4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84 (2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39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57 </w:t>
            </w:r>
          </w:p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(-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94, 1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</w:tr>
      <w:tr w:rsidR="006B7D98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 xml:space="preserve">Patch test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98 (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36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98 (-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96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sz w:val="16"/>
                <w:szCs w:val="16"/>
              </w:rPr>
              <w:t>99)</w:t>
            </w:r>
          </w:p>
        </w:tc>
      </w:tr>
      <w:tr w:rsidR="006B7D98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Total secondary health care cost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21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09 (60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47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15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00 (32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13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09   </w:t>
            </w:r>
          </w:p>
          <w:p w:rsidR="006B7D98" w:rsidRPr="00E54450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-5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16, 17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·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34)</w:t>
            </w:r>
          </w:p>
        </w:tc>
      </w:tr>
      <w:tr w:rsidR="00231993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1993" w:rsidRPr="00E54450" w:rsidRDefault="00231993" w:rsidP="00231993">
            <w:pPr>
              <w:pStyle w:val="Header"/>
              <w:spacing w:line="48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Total prescription cost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1993" w:rsidRPr="00E54450" w:rsidRDefault="00231993" w:rsidP="00231993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035">
              <w:rPr>
                <w:rFonts w:ascii="Times New Roman" w:hAnsi="Times New Roman" w:cs="Times New Roman"/>
                <w:b/>
                <w:sz w:val="16"/>
                <w:szCs w:val="16"/>
              </w:rPr>
              <w:t>119.82 (244.67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1993" w:rsidRPr="00E54450" w:rsidRDefault="00231993" w:rsidP="00231993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035">
              <w:rPr>
                <w:rFonts w:ascii="Times New Roman" w:hAnsi="Times New Roman" w:cs="Times New Roman"/>
                <w:b/>
                <w:sz w:val="16"/>
                <w:szCs w:val="16"/>
              </w:rPr>
              <w:t>120.86 (243.81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1993" w:rsidRPr="00E54450" w:rsidRDefault="00231993" w:rsidP="00231993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035">
              <w:rPr>
                <w:rFonts w:ascii="Times New Roman" w:hAnsi="Times New Roman" w:cs="Times New Roman"/>
                <w:b/>
                <w:sz w:val="16"/>
                <w:szCs w:val="16"/>
              </w:rPr>
              <w:t>-1.04 (-59.25, 57.18)</w:t>
            </w:r>
          </w:p>
        </w:tc>
      </w:tr>
      <w:tr w:rsidR="00231993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1993" w:rsidRPr="00E54450" w:rsidRDefault="00231993" w:rsidP="00231993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Mean total health care costs without silk garment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1993" w:rsidRPr="00E54450" w:rsidRDefault="00231993" w:rsidP="00231993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035">
              <w:rPr>
                <w:rFonts w:ascii="Times New Roman" w:hAnsi="Times New Roman" w:cs="Times New Roman"/>
                <w:b/>
                <w:sz w:val="16"/>
                <w:szCs w:val="16"/>
              </w:rPr>
              <w:t>369.43 (805.88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1993" w:rsidRPr="00E54450" w:rsidRDefault="00231993" w:rsidP="00231993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035">
              <w:rPr>
                <w:rFonts w:ascii="Times New Roman" w:hAnsi="Times New Roman" w:cs="Times New Roman"/>
                <w:b/>
                <w:sz w:val="16"/>
                <w:szCs w:val="16"/>
              </w:rPr>
              <w:t>320.86 (446.13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1993" w:rsidRPr="00E54450" w:rsidRDefault="00231993" w:rsidP="00231993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035">
              <w:rPr>
                <w:rFonts w:ascii="Times New Roman" w:hAnsi="Times New Roman" w:cs="Times New Roman"/>
                <w:b/>
                <w:sz w:val="16"/>
                <w:szCs w:val="16"/>
              </w:rPr>
              <w:t>48.57 (-105.92, 203.05)</w:t>
            </w:r>
          </w:p>
        </w:tc>
      </w:tr>
      <w:tr w:rsidR="006B7D98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7D98" w:rsidRPr="00200F5B" w:rsidRDefault="006B7D98" w:rsidP="006B7D98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0F5B">
              <w:rPr>
                <w:rFonts w:ascii="Times New Roman" w:hAnsi="Times New Roman" w:cs="Times New Roman"/>
                <w:b/>
                <w:sz w:val="16"/>
                <w:szCs w:val="16"/>
              </w:rPr>
              <w:t>Mean total health care costs with silk garments</w:t>
            </w:r>
            <w:r w:rsidR="00200F5B" w:rsidRPr="00200F5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Base case - PCA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1993" w:rsidRDefault="00231993" w:rsidP="00231993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87.96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09.27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  <w:p w:rsidR="006B7D98" w:rsidRPr="00200F5B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1993" w:rsidRDefault="00231993" w:rsidP="00231993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0.86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46.13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  <w:p w:rsidR="006B7D98" w:rsidRPr="00200F5B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1993" w:rsidRDefault="00231993" w:rsidP="00231993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67.09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(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12.12, 522.07</w:t>
            </w:r>
            <w:r w:rsidRPr="00E5445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) </w:t>
            </w:r>
            <w:r w:rsidRPr="00E54450" w:rsidDel="0035549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:rsidR="006B7D98" w:rsidRPr="00200F5B" w:rsidRDefault="006B7D98" w:rsidP="006B7D98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00F5B" w:rsidRPr="00E54450" w:rsidTr="006B7D98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F5B" w:rsidRPr="00200F5B" w:rsidRDefault="00200F5B" w:rsidP="00BC5EC2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0F5B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 xml:space="preserve">Mean total health care costs with silk garments (Sensitivity analysis – </w:t>
            </w:r>
            <w:r w:rsidR="00BC5EC2">
              <w:rPr>
                <w:rFonts w:ascii="Times New Roman" w:hAnsi="Times New Roman" w:cs="Times New Roman"/>
                <w:b/>
                <w:sz w:val="16"/>
                <w:szCs w:val="16"/>
              </w:rPr>
              <w:t>Tariff Approach</w:t>
            </w:r>
            <w:r w:rsidRPr="00200F5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F5B" w:rsidRPr="00200F5B" w:rsidRDefault="00231993" w:rsidP="00200F5B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70.15 (809.66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F5B" w:rsidRPr="00200F5B" w:rsidRDefault="00231993" w:rsidP="00200F5B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20.86 (446.13)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0F5B" w:rsidRPr="00200F5B" w:rsidRDefault="00231993" w:rsidP="00200F5B">
            <w:pPr>
              <w:pStyle w:val="Header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49.28 (194.25, 504.32)</w:t>
            </w:r>
          </w:p>
        </w:tc>
      </w:tr>
    </w:tbl>
    <w:p w:rsidR="00F241E0" w:rsidRDefault="00F241E0" w:rsidP="00200F5B"/>
    <w:sectPr w:rsidR="00F241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0EF"/>
    <w:rsid w:val="000E40EF"/>
    <w:rsid w:val="000E7455"/>
    <w:rsid w:val="00200F5B"/>
    <w:rsid w:val="00231993"/>
    <w:rsid w:val="002C224F"/>
    <w:rsid w:val="00344C7E"/>
    <w:rsid w:val="0034550F"/>
    <w:rsid w:val="003723DB"/>
    <w:rsid w:val="006B7D98"/>
    <w:rsid w:val="00834DED"/>
    <w:rsid w:val="00BC5EC2"/>
    <w:rsid w:val="00BE2A6D"/>
    <w:rsid w:val="00EA2132"/>
    <w:rsid w:val="00F241E0"/>
    <w:rsid w:val="00F66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3CAC72-6326-403B-B68A-9D47D4B3A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0EF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40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40EF"/>
    <w:rPr>
      <w:rFonts w:ascii="Verdana" w:hAnsi="Verdana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9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9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 Eleanor</dc:creator>
  <cp:keywords/>
  <dc:description/>
  <cp:lastModifiedBy>Harrison Eleanor</cp:lastModifiedBy>
  <cp:revision>3</cp:revision>
  <dcterms:created xsi:type="dcterms:W3CDTF">2017-02-15T14:43:00Z</dcterms:created>
  <dcterms:modified xsi:type="dcterms:W3CDTF">2017-02-15T14:43:00Z</dcterms:modified>
</cp:coreProperties>
</file>